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013D5" w14:textId="751E2324" w:rsidR="00073C03" w:rsidRDefault="00073C03" w:rsidP="00073C0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A. </w:t>
      </w:r>
      <w:r w:rsidRPr="005658DE">
        <w:rPr>
          <w:rFonts w:ascii="Times New Roman" w:eastAsia="Times New Roman" w:hAnsi="Times New Roman" w:cs="Times New Roman"/>
          <w:bCs/>
          <w:sz w:val="24"/>
          <w:szCs w:val="24"/>
        </w:rPr>
        <w:t>Key informant interview guide</w:t>
      </w:r>
    </w:p>
    <w:p w14:paraId="5BE5839B" w14:textId="77777777" w:rsidR="00073C03" w:rsidRDefault="00073C03" w:rsidP="00073C0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F6B81D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role with the youth advisory group?</w:t>
      </w:r>
    </w:p>
    <w:p w14:paraId="2A01EC1B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n you provide some background information about the youth advisory group? </w:t>
      </w:r>
    </w:p>
    <w:p w14:paraId="26CB8ACC" w14:textId="77777777" w:rsidR="00073C03" w:rsidRDefault="00073C03" w:rsidP="00073C0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en did the group start? Why was the group started?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Does the group operate locally, provincially or nationally, and has this changed over time?</w:t>
      </w:r>
    </w:p>
    <w:p w14:paraId="6998766B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is the purpose of the group? </w:t>
      </w:r>
    </w:p>
    <w:p w14:paraId="1903DD8F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es the group have Terms of Reference? (ask if it can be shared/emailed to you)</w:t>
      </w:r>
    </w:p>
    <w:p w14:paraId="44578600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What kind of activities does the group do? Can you provide an example of what the group has done over time?</w:t>
      </w:r>
    </w:p>
    <w:p w14:paraId="6CBC79AD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W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t informed the structure and activities of the group? Was the group modelled after another group? Was any literature used to inform the group? </w:t>
      </w:r>
    </w:p>
    <w:p w14:paraId="1594CD39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o leads or organizes the group? </w:t>
      </w:r>
    </w:p>
    <w:p w14:paraId="0891C26D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o decides on the activities of the group and how are these decisions made? </w:t>
      </w:r>
    </w:p>
    <w:p w14:paraId="5ADC8459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resources are required to maintain the group? For example, staff, space, etc.</w:t>
      </w:r>
    </w:p>
    <w:p w14:paraId="58CE1F60" w14:textId="77777777" w:rsidR="00073C03" w:rsidRDefault="00073C03" w:rsidP="00073C0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e additional staff involved? How many? Who are they?</w:t>
      </w:r>
    </w:p>
    <w:p w14:paraId="769685EE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How many members are currently in the group? </w:t>
      </w:r>
    </w:p>
    <w:p w14:paraId="079CF66C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What is the age range of members? </w:t>
      </w:r>
    </w:p>
    <w:p w14:paraId="2BA6438F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What are the membership criteria? </w:t>
      </w:r>
    </w:p>
    <w:p w14:paraId="247A92E0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How long do members serve? How many terms can members serve?</w:t>
      </w:r>
    </w:p>
    <w:p w14:paraId="0D61719F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What is the expected time commitment from members? </w:t>
      </w:r>
    </w:p>
    <w:p w14:paraId="6E5096DC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How are members recruited? How often are new members recruited? Is there a screening process (e.g., interview) for recruitment?</w:t>
      </w:r>
    </w:p>
    <w:p w14:paraId="24B8554F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Are members offered any orientation or training prior to joining? If so, what does this consist of?</w:t>
      </w:r>
    </w:p>
    <w:p w14:paraId="4EAD7404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Are members provided any honorarium/incentives for participating? If so, what does this consist of?</w:t>
      </w:r>
    </w:p>
    <w:p w14:paraId="6F489FC2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often and how long are meetings?</w:t>
      </w:r>
    </w:p>
    <w:p w14:paraId="5025BB4E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format is used for meetings (e.g., in-person, video conference, teleconference)? </w:t>
      </w:r>
    </w:p>
    <w:p w14:paraId="528F737B" w14:textId="77777777" w:rsidR="00073C03" w:rsidRDefault="00073C03" w:rsidP="00073C0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f in-person, probe where meetings are held. </w:t>
      </w:r>
    </w:p>
    <w:p w14:paraId="644E0ED9" w14:textId="77777777" w:rsidR="00073C03" w:rsidRDefault="00073C03" w:rsidP="00073C0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f video/teleconference, probe w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hat kind of technology is used.</w:t>
      </w:r>
    </w:p>
    <w:p w14:paraId="219C7A85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lastRenderedPageBreak/>
        <w:t>Is there a Chair? If so, what is their role? How are they selected? How long do they serve?</w:t>
      </w:r>
    </w:p>
    <w:p w14:paraId="0B14F213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are meetings run? Who coordinates them? What does a typically meeting look like?</w:t>
      </w:r>
    </w:p>
    <w:p w14:paraId="3D976765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e there communications outside of the structured meetings? If so, how are these communications handled and who does them?</w:t>
      </w:r>
    </w:p>
    <w:p w14:paraId="746652C6" w14:textId="77777777" w:rsidR="00073C03" w:rsidRDefault="00073C03" w:rsidP="00073C0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often is information communicated to members? What platforms are used for communications?</w:t>
      </w:r>
    </w:p>
    <w:p w14:paraId="148261E8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is the level of youth involvement? For example, do members provide advice only or are they also involved in decision-making?</w:t>
      </w:r>
    </w:p>
    <w:p w14:paraId="68F2AB04" w14:textId="77777777" w:rsidR="00073C03" w:rsidRDefault="00073C03" w:rsidP="00073C0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f members are involved in decision-making, how are decisions made?</w:t>
      </w:r>
    </w:p>
    <w:p w14:paraId="409798F6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e parents of the youth (or other adults) involved in any way? If so, how are they involved?</w:t>
      </w:r>
    </w:p>
    <w:p w14:paraId="12D3ED69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s any of the work done by the group been published?</w:t>
      </w:r>
    </w:p>
    <w:p w14:paraId="67479907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is working well with the group?</w:t>
      </w:r>
    </w:p>
    <w:p w14:paraId="40C6911D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are some barriers and challenges with the group?</w:t>
      </w:r>
    </w:p>
    <w:p w14:paraId="1CB9CAC5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were some unexpected consequences/experiences that came out of the group?</w:t>
      </w:r>
    </w:p>
    <w:p w14:paraId="1EA4BB1D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ed on your experiences, what advice would you give to someone starting up a research/health-related youth advisory group?</w:t>
      </w:r>
    </w:p>
    <w:p w14:paraId="30AB0F51" w14:textId="77777777" w:rsidR="00073C03" w:rsidRDefault="00073C03" w:rsidP="00073C03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ECHO/ARCHE wanted to access the youth advisory group to support its research program and activities, would that be possible and what would be the process?</w:t>
      </w:r>
    </w:p>
    <w:p w14:paraId="2D7770B7" w14:textId="77777777" w:rsidR="00073C03" w:rsidRDefault="00073C03" w:rsidP="00073C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 you know of any other research/health-related youth advisory groups in Canada or relevant contacts you could share?</w:t>
      </w:r>
    </w:p>
    <w:p w14:paraId="49E5BA4C" w14:textId="77777777" w:rsidR="004E4902" w:rsidRDefault="004E4902"/>
    <w:sectPr w:rsidR="004E49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swiss"/>
    <w:pitch w:val="variable"/>
    <w:sig w:usb0="00000003" w:usb1="0200E0A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4A1713"/>
    <w:multiLevelType w:val="multilevel"/>
    <w:tmpl w:val="AC722416"/>
    <w:lvl w:ilvl="0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ACF569E"/>
    <w:multiLevelType w:val="multilevel"/>
    <w:tmpl w:val="71B0E846"/>
    <w:lvl w:ilvl="0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1B61B8E"/>
    <w:multiLevelType w:val="multilevel"/>
    <w:tmpl w:val="90AEE008"/>
    <w:lvl w:ilvl="0">
      <w:start w:val="1"/>
      <w:numFmt w:val="decimal"/>
      <w:lvlText w:val="%1."/>
      <w:lvlJc w:val="left"/>
      <w:pPr>
        <w:ind w:left="1080" w:hanging="720"/>
      </w:pPr>
      <w:rPr>
        <w:sz w:val="22"/>
        <w:szCs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C03"/>
    <w:rsid w:val="00073C03"/>
    <w:rsid w:val="004E4902"/>
    <w:rsid w:val="0056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BF8E4"/>
  <w15:chartTrackingRefBased/>
  <w15:docId w15:val="{FAF75A02-DC92-447E-B9CA-D61EFF8B0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C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han</dc:creator>
  <cp:keywords/>
  <dc:description/>
  <cp:lastModifiedBy>Michelle Chan</cp:lastModifiedBy>
  <cp:revision>2</cp:revision>
  <dcterms:created xsi:type="dcterms:W3CDTF">2021-01-04T18:38:00Z</dcterms:created>
  <dcterms:modified xsi:type="dcterms:W3CDTF">2021-01-04T18:57:00Z</dcterms:modified>
</cp:coreProperties>
</file>